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page" w:tblpX="1195" w:tblpY="2641"/>
        <w:tblW w:w="9145" w:type="dxa"/>
        <w:tblLayout w:type="fixed"/>
        <w:tblLook w:val="04A0" w:firstRow="1" w:lastRow="0" w:firstColumn="1" w:lastColumn="0" w:noHBand="0" w:noVBand="1"/>
      </w:tblPr>
      <w:tblGrid>
        <w:gridCol w:w="2077"/>
        <w:gridCol w:w="963"/>
        <w:gridCol w:w="794"/>
        <w:gridCol w:w="799"/>
        <w:gridCol w:w="1404"/>
        <w:gridCol w:w="852"/>
        <w:gridCol w:w="1404"/>
        <w:gridCol w:w="852"/>
      </w:tblGrid>
      <w:tr w:rsidR="008C406D" w:rsidRPr="00500C25" w14:paraId="51C9D7A5" w14:textId="4CCAE856" w:rsidTr="00572110">
        <w:trPr>
          <w:trHeight w:hRule="exact" w:val="340"/>
        </w:trPr>
        <w:tc>
          <w:tcPr>
            <w:tcW w:w="2077" w:type="dxa"/>
          </w:tcPr>
          <w:p w14:paraId="1054C995" w14:textId="18267453" w:rsidR="006970B0" w:rsidRPr="00500C25" w:rsidRDefault="0035046C" w:rsidP="00572110">
            <w:pPr>
              <w:ind w:leftChars="-222" w:left="-533" w:firstLineChars="177" w:firstLine="345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500C25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characteristic</w:t>
            </w:r>
            <w:r w:rsidR="00572110" w:rsidRPr="00500C25">
              <w:rPr>
                <w:rFonts w:ascii="Arial" w:hAnsi="Arial" w:cs="Arial" w:hint="eastAsia"/>
                <w:b/>
                <w:bCs/>
                <w:kern w:val="0"/>
                <w:sz w:val="18"/>
                <w:szCs w:val="18"/>
              </w:rPr>
              <w:t>ss</w:t>
            </w:r>
            <w:r w:rsidRPr="00500C25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s</w:t>
            </w:r>
            <w:proofErr w:type="spellEnd"/>
            <w:proofErr w:type="gramEnd"/>
          </w:p>
        </w:tc>
        <w:tc>
          <w:tcPr>
            <w:tcW w:w="963" w:type="dxa"/>
          </w:tcPr>
          <w:p w14:paraId="1FC60471" w14:textId="72247261" w:rsidR="006970B0" w:rsidRPr="00500C25" w:rsidRDefault="0035046C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Total, n</w:t>
            </w:r>
          </w:p>
        </w:tc>
        <w:tc>
          <w:tcPr>
            <w:tcW w:w="794" w:type="dxa"/>
          </w:tcPr>
          <w:p w14:paraId="0AA51615" w14:textId="1448948C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CR</w:t>
            </w:r>
            <w:r w:rsidR="0035046C" w:rsidRPr="00500C25">
              <w:rPr>
                <w:rFonts w:ascii="Arial" w:hAnsi="Arial" w:cs="Arial"/>
                <w:sz w:val="18"/>
                <w:szCs w:val="18"/>
              </w:rPr>
              <w:t xml:space="preserve">, n </w:t>
            </w:r>
          </w:p>
        </w:tc>
        <w:tc>
          <w:tcPr>
            <w:tcW w:w="799" w:type="dxa"/>
          </w:tcPr>
          <w:p w14:paraId="6F276C86" w14:textId="7B44E7F9" w:rsidR="006970B0" w:rsidRPr="00500C25" w:rsidRDefault="006970B0" w:rsidP="0057211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00C25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404" w:type="dxa"/>
          </w:tcPr>
          <w:p w14:paraId="434F5F17" w14:textId="65F8A275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OS</w:t>
            </w:r>
          </w:p>
        </w:tc>
        <w:tc>
          <w:tcPr>
            <w:tcW w:w="852" w:type="dxa"/>
          </w:tcPr>
          <w:p w14:paraId="3AD6F107" w14:textId="7A4676AD" w:rsidR="006970B0" w:rsidRPr="00500C25" w:rsidRDefault="006970B0" w:rsidP="0057211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00C25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  <w:tc>
          <w:tcPr>
            <w:tcW w:w="1404" w:type="dxa"/>
          </w:tcPr>
          <w:p w14:paraId="73821088" w14:textId="5393CC1F" w:rsidR="006970B0" w:rsidRPr="00500C25" w:rsidRDefault="00BC35DE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 w:hint="eastAsia"/>
                <w:sz w:val="18"/>
                <w:szCs w:val="18"/>
              </w:rPr>
              <w:t>R</w:t>
            </w:r>
            <w:r w:rsidR="006970B0" w:rsidRPr="00500C25">
              <w:rPr>
                <w:rFonts w:ascii="Arial" w:hAnsi="Arial" w:cs="Arial"/>
                <w:sz w:val="18"/>
                <w:szCs w:val="18"/>
              </w:rPr>
              <w:t>FS</w:t>
            </w:r>
          </w:p>
        </w:tc>
        <w:tc>
          <w:tcPr>
            <w:tcW w:w="852" w:type="dxa"/>
          </w:tcPr>
          <w:p w14:paraId="21695BE3" w14:textId="00CAC076" w:rsidR="006970B0" w:rsidRPr="00500C25" w:rsidRDefault="006970B0" w:rsidP="0057211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500C25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</w:tr>
      <w:tr w:rsidR="008C406D" w:rsidRPr="00500C25" w14:paraId="22B3D4AF" w14:textId="7540D19C" w:rsidTr="00572110">
        <w:trPr>
          <w:trHeight w:hRule="exact" w:val="340"/>
        </w:trPr>
        <w:tc>
          <w:tcPr>
            <w:tcW w:w="2077" w:type="dxa"/>
          </w:tcPr>
          <w:p w14:paraId="4762AC4F" w14:textId="52F17DD3" w:rsidR="006970B0" w:rsidRPr="00500C25" w:rsidRDefault="0057211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b/>
                <w:kern w:val="0"/>
                <w:sz w:val="20"/>
                <w:szCs w:val="20"/>
              </w:rPr>
              <w:t>Sex </w:t>
            </w:r>
          </w:p>
        </w:tc>
        <w:tc>
          <w:tcPr>
            <w:tcW w:w="963" w:type="dxa"/>
          </w:tcPr>
          <w:p w14:paraId="2F792499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14:paraId="557DC983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</w:tcPr>
          <w:p w14:paraId="3E7BB4CD" w14:textId="09232A3A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284</w:t>
            </w:r>
          </w:p>
        </w:tc>
        <w:tc>
          <w:tcPr>
            <w:tcW w:w="1404" w:type="dxa"/>
          </w:tcPr>
          <w:p w14:paraId="2CE7F7EB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2E056A6B" w14:textId="4E011FC1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130</w:t>
            </w:r>
          </w:p>
        </w:tc>
        <w:tc>
          <w:tcPr>
            <w:tcW w:w="1404" w:type="dxa"/>
          </w:tcPr>
          <w:p w14:paraId="0E0CA84A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555744E9" w14:textId="7D462749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659</w:t>
            </w:r>
          </w:p>
        </w:tc>
      </w:tr>
      <w:tr w:rsidR="008C406D" w:rsidRPr="00500C25" w14:paraId="29584DC0" w14:textId="353E2E7D" w:rsidTr="00572110">
        <w:trPr>
          <w:trHeight w:hRule="exact" w:val="340"/>
        </w:trPr>
        <w:tc>
          <w:tcPr>
            <w:tcW w:w="2077" w:type="dxa"/>
          </w:tcPr>
          <w:p w14:paraId="6E21D0E0" w14:textId="3D07E30E" w:rsidR="006970B0" w:rsidRPr="00500C25" w:rsidRDefault="00840F87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572110" w:rsidRPr="00500C25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gramStart"/>
            <w:r w:rsidR="00572110" w:rsidRPr="00500C25">
              <w:rPr>
                <w:rFonts w:ascii="Arial" w:hAnsi="Arial" w:cs="Arial"/>
                <w:kern w:val="0"/>
                <w:sz w:val="20"/>
                <w:szCs w:val="20"/>
              </w:rPr>
              <w:t>Female  Female</w:t>
            </w:r>
            <w:proofErr w:type="gramEnd"/>
          </w:p>
        </w:tc>
        <w:tc>
          <w:tcPr>
            <w:tcW w:w="963" w:type="dxa"/>
          </w:tcPr>
          <w:p w14:paraId="225710A5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794" w:type="dxa"/>
          </w:tcPr>
          <w:p w14:paraId="012659BF" w14:textId="64B6AE1E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799" w:type="dxa"/>
          </w:tcPr>
          <w:p w14:paraId="36001F8F" w14:textId="56B701F6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67AA4686" w14:textId="1C2C2008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506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100</w:t>
            </w:r>
          </w:p>
        </w:tc>
        <w:tc>
          <w:tcPr>
            <w:tcW w:w="852" w:type="dxa"/>
          </w:tcPr>
          <w:p w14:paraId="71F456FB" w14:textId="5A1EB8F4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335C7D77" w14:textId="075E131C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128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106</w:t>
            </w:r>
          </w:p>
        </w:tc>
        <w:tc>
          <w:tcPr>
            <w:tcW w:w="852" w:type="dxa"/>
          </w:tcPr>
          <w:p w14:paraId="3C194C6E" w14:textId="16A0D6C8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06D" w:rsidRPr="00500C25" w14:paraId="21D0BDC2" w14:textId="2A25AE13" w:rsidTr="00572110">
        <w:trPr>
          <w:trHeight w:hRule="exact" w:val="340"/>
        </w:trPr>
        <w:tc>
          <w:tcPr>
            <w:tcW w:w="2077" w:type="dxa"/>
          </w:tcPr>
          <w:p w14:paraId="3BAB78F8" w14:textId="2755603A" w:rsidR="006970B0" w:rsidRPr="00500C25" w:rsidRDefault="00840F87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572110" w:rsidRPr="00500C25">
              <w:rPr>
                <w:rFonts w:ascii="Arial" w:hAnsi="Arial" w:cs="Arial"/>
                <w:kern w:val="0"/>
                <w:sz w:val="20"/>
                <w:szCs w:val="20"/>
              </w:rPr>
              <w:t xml:space="preserve"> Male</w:t>
            </w:r>
          </w:p>
        </w:tc>
        <w:tc>
          <w:tcPr>
            <w:tcW w:w="963" w:type="dxa"/>
          </w:tcPr>
          <w:p w14:paraId="3C4CA11A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794" w:type="dxa"/>
          </w:tcPr>
          <w:p w14:paraId="62CD4892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799" w:type="dxa"/>
          </w:tcPr>
          <w:p w14:paraId="7B0D9D41" w14:textId="6E7E94E6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3136E48C" w14:textId="63D5A27A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273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108</w:t>
            </w:r>
          </w:p>
        </w:tc>
        <w:tc>
          <w:tcPr>
            <w:tcW w:w="852" w:type="dxa"/>
          </w:tcPr>
          <w:p w14:paraId="055EBF82" w14:textId="0A607360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6013B35C" w14:textId="3F0FD44A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061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102</w:t>
            </w:r>
          </w:p>
        </w:tc>
        <w:tc>
          <w:tcPr>
            <w:tcW w:w="852" w:type="dxa"/>
          </w:tcPr>
          <w:p w14:paraId="5CD24087" w14:textId="7E460AA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06D" w:rsidRPr="00500C25" w14:paraId="10F90FA8" w14:textId="7D7A4808" w:rsidTr="00572110">
        <w:trPr>
          <w:trHeight w:hRule="exact" w:val="357"/>
        </w:trPr>
        <w:tc>
          <w:tcPr>
            <w:tcW w:w="2077" w:type="dxa"/>
          </w:tcPr>
          <w:p w14:paraId="600C8701" w14:textId="3B6BDBA0" w:rsidR="006970B0" w:rsidRPr="00500C25" w:rsidRDefault="0057211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b/>
                <w:kern w:val="0"/>
                <w:sz w:val="20"/>
                <w:szCs w:val="20"/>
              </w:rPr>
              <w:t>Risk</w:t>
            </w:r>
            <w:r w:rsidRPr="00500C25">
              <w:rPr>
                <w:rFonts w:ascii="Arial" w:hAnsi="Arial" w:cs="Arial" w:hint="eastAsia"/>
                <w:b/>
                <w:kern w:val="0"/>
                <w:sz w:val="20"/>
                <w:szCs w:val="20"/>
              </w:rPr>
              <w:t xml:space="preserve"> </w:t>
            </w:r>
            <w:r w:rsidRPr="00500C25">
              <w:rPr>
                <w:rFonts w:ascii="Arial" w:hAnsi="Arial" w:cs="Arial"/>
                <w:b/>
                <w:kern w:val="0"/>
                <w:sz w:val="20"/>
                <w:szCs w:val="20"/>
              </w:rPr>
              <w:t>stratificatio</w:t>
            </w:r>
            <w:r w:rsidRPr="00500C25">
              <w:rPr>
                <w:rFonts w:ascii="Arial" w:hAnsi="Arial" w:cs="Arial" w:hint="eastAsia"/>
                <w:b/>
                <w:kern w:val="0"/>
                <w:sz w:val="20"/>
                <w:szCs w:val="20"/>
              </w:rPr>
              <w:t>n</w:t>
            </w:r>
            <w:r w:rsidRPr="00500C25">
              <w:rPr>
                <w:rFonts w:ascii="Arial" w:hAnsi="Arial" w:cs="Arial"/>
                <w:b/>
                <w:kern w:val="0"/>
                <w:sz w:val="20"/>
                <w:szCs w:val="20"/>
              </w:rPr>
              <w:t>s</w:t>
            </w:r>
          </w:p>
        </w:tc>
        <w:tc>
          <w:tcPr>
            <w:tcW w:w="963" w:type="dxa"/>
          </w:tcPr>
          <w:p w14:paraId="5BA40ECC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14:paraId="3FD8955B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</w:tcPr>
          <w:p w14:paraId="134D1D5A" w14:textId="0627F801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088</w:t>
            </w:r>
          </w:p>
        </w:tc>
        <w:tc>
          <w:tcPr>
            <w:tcW w:w="1404" w:type="dxa"/>
          </w:tcPr>
          <w:p w14:paraId="3DE1800B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6ACDF8A2" w14:textId="4903337C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0</w:t>
            </w:r>
            <w:r w:rsidR="00A55834" w:rsidRPr="00500C25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404" w:type="dxa"/>
          </w:tcPr>
          <w:p w14:paraId="70D68F86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3B95DBB8" w14:textId="5D5000C9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</w:tr>
      <w:tr w:rsidR="008C406D" w:rsidRPr="00500C25" w14:paraId="67B7E0D9" w14:textId="0D4F9CF0" w:rsidTr="00572110">
        <w:trPr>
          <w:trHeight w:hRule="exact" w:val="340"/>
        </w:trPr>
        <w:tc>
          <w:tcPr>
            <w:tcW w:w="2077" w:type="dxa"/>
          </w:tcPr>
          <w:p w14:paraId="3DDA67BD" w14:textId="706736A5" w:rsidR="006970B0" w:rsidRPr="00500C25" w:rsidRDefault="0057211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kern w:val="0"/>
                <w:sz w:val="20"/>
                <w:szCs w:val="20"/>
              </w:rPr>
              <w:t>Low risk</w:t>
            </w:r>
          </w:p>
        </w:tc>
        <w:tc>
          <w:tcPr>
            <w:tcW w:w="963" w:type="dxa"/>
          </w:tcPr>
          <w:p w14:paraId="7ECA90FA" w14:textId="616AE21D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94" w:type="dxa"/>
          </w:tcPr>
          <w:p w14:paraId="3C28C66C" w14:textId="4D916AE1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99" w:type="dxa"/>
          </w:tcPr>
          <w:p w14:paraId="5611CF54" w14:textId="4DDC9AA3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25BEFE9A" w14:textId="6B64ACD0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7349D563" w14:textId="0EF9F1D4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0FFABD70" w14:textId="613AFA0E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532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151</w:t>
            </w:r>
          </w:p>
        </w:tc>
        <w:tc>
          <w:tcPr>
            <w:tcW w:w="852" w:type="dxa"/>
          </w:tcPr>
          <w:p w14:paraId="4941B9BB" w14:textId="724D0661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06D" w:rsidRPr="00500C25" w14:paraId="243A40F9" w14:textId="51283BAA" w:rsidTr="00572110">
        <w:trPr>
          <w:trHeight w:hRule="exact" w:val="340"/>
        </w:trPr>
        <w:tc>
          <w:tcPr>
            <w:tcW w:w="2077" w:type="dxa"/>
          </w:tcPr>
          <w:p w14:paraId="1439D5FA" w14:textId="2FA4CDFC" w:rsidR="006970B0" w:rsidRPr="00500C25" w:rsidRDefault="0057211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kern w:val="0"/>
                <w:sz w:val="20"/>
                <w:szCs w:val="20"/>
              </w:rPr>
              <w:t>Intermediate risk</w:t>
            </w:r>
          </w:p>
        </w:tc>
        <w:tc>
          <w:tcPr>
            <w:tcW w:w="963" w:type="dxa"/>
          </w:tcPr>
          <w:p w14:paraId="09D295F1" w14:textId="2263963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794" w:type="dxa"/>
          </w:tcPr>
          <w:p w14:paraId="6ECEE1EA" w14:textId="3B279BC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799" w:type="dxa"/>
          </w:tcPr>
          <w:p w14:paraId="3815D0F4" w14:textId="6524AA1A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6D91D4DC" w14:textId="0C79C399" w:rsidR="006970B0" w:rsidRPr="00500C25" w:rsidRDefault="0039470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473</w:t>
            </w:r>
            <w:r w:rsidR="006970B0" w:rsidRPr="00500C25">
              <w:rPr>
                <w:rFonts w:ascii="Arial" w:eastAsia="宋体" w:hAnsi="Arial" w:cs="Arial"/>
                <w:sz w:val="18"/>
                <w:szCs w:val="18"/>
              </w:rPr>
              <w:t>±82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*</w:t>
            </w:r>
          </w:p>
        </w:tc>
        <w:tc>
          <w:tcPr>
            <w:tcW w:w="852" w:type="dxa"/>
          </w:tcPr>
          <w:p w14:paraId="04506ADC" w14:textId="2B3A1058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036FF8B9" w14:textId="2E97DF8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096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99</w:t>
            </w:r>
          </w:p>
        </w:tc>
        <w:tc>
          <w:tcPr>
            <w:tcW w:w="852" w:type="dxa"/>
          </w:tcPr>
          <w:p w14:paraId="18C8DE93" w14:textId="2F2C222C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06D" w:rsidRPr="00500C25" w14:paraId="26890FB0" w14:textId="1A4D9055" w:rsidTr="00572110">
        <w:trPr>
          <w:trHeight w:hRule="exact" w:val="340"/>
        </w:trPr>
        <w:tc>
          <w:tcPr>
            <w:tcW w:w="2077" w:type="dxa"/>
          </w:tcPr>
          <w:p w14:paraId="6CA34B0E" w14:textId="7E1C1218" w:rsidR="006970B0" w:rsidRPr="00500C25" w:rsidRDefault="0057211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963" w:type="dxa"/>
          </w:tcPr>
          <w:p w14:paraId="4F834A33" w14:textId="50D3CE45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794" w:type="dxa"/>
          </w:tcPr>
          <w:p w14:paraId="7AC278F1" w14:textId="689D1B95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799" w:type="dxa"/>
          </w:tcPr>
          <w:p w14:paraId="11A69D68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2970169E" w14:textId="49E4E78D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048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113</w:t>
            </w:r>
          </w:p>
        </w:tc>
        <w:tc>
          <w:tcPr>
            <w:tcW w:w="852" w:type="dxa"/>
          </w:tcPr>
          <w:p w14:paraId="1A326B74" w14:textId="0E9FF469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600226AC" w14:textId="70D8FB23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740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105</w:t>
            </w:r>
          </w:p>
        </w:tc>
        <w:tc>
          <w:tcPr>
            <w:tcW w:w="852" w:type="dxa"/>
          </w:tcPr>
          <w:p w14:paraId="0254E5CB" w14:textId="7A32F9AB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06D" w:rsidRPr="00500C25" w14:paraId="75358875" w14:textId="177E2E95" w:rsidTr="00572110">
        <w:trPr>
          <w:trHeight w:hRule="exact" w:val="340"/>
        </w:trPr>
        <w:tc>
          <w:tcPr>
            <w:tcW w:w="2077" w:type="dxa"/>
          </w:tcPr>
          <w:p w14:paraId="005E6904" w14:textId="3FC7E308" w:rsidR="006970B0" w:rsidRPr="00500C25" w:rsidRDefault="0057211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b/>
                <w:kern w:val="0"/>
                <w:sz w:val="20"/>
                <w:szCs w:val="20"/>
              </w:rPr>
              <w:t>BM blasts, %</w:t>
            </w:r>
          </w:p>
        </w:tc>
        <w:tc>
          <w:tcPr>
            <w:tcW w:w="963" w:type="dxa"/>
          </w:tcPr>
          <w:p w14:paraId="40EF7E98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14:paraId="3ED85347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</w:tcPr>
          <w:p w14:paraId="6A8F3EAF" w14:textId="40AA99F0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411</w:t>
            </w:r>
          </w:p>
        </w:tc>
        <w:tc>
          <w:tcPr>
            <w:tcW w:w="1404" w:type="dxa"/>
          </w:tcPr>
          <w:p w14:paraId="16F1E358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0C6BDB93" w14:textId="6D93EE14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683</w:t>
            </w:r>
          </w:p>
        </w:tc>
        <w:tc>
          <w:tcPr>
            <w:tcW w:w="1404" w:type="dxa"/>
          </w:tcPr>
          <w:p w14:paraId="08F2118C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3CFB6D6B" w14:textId="37A21741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782</w:t>
            </w:r>
          </w:p>
        </w:tc>
      </w:tr>
      <w:tr w:rsidR="008C406D" w:rsidRPr="00500C25" w14:paraId="20D2B4CE" w14:textId="17A78132" w:rsidTr="00572110">
        <w:trPr>
          <w:trHeight w:hRule="exact" w:val="340"/>
        </w:trPr>
        <w:tc>
          <w:tcPr>
            <w:tcW w:w="2077" w:type="dxa"/>
          </w:tcPr>
          <w:p w14:paraId="7B33182B" w14:textId="4750E334" w:rsidR="006970B0" w:rsidRPr="00500C25" w:rsidRDefault="006970B0" w:rsidP="00572110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500C25">
              <w:rPr>
                <w:rFonts w:ascii="Arial" w:eastAsia="宋体" w:hAnsi="Arial" w:cs="Arial"/>
                <w:sz w:val="18"/>
                <w:szCs w:val="18"/>
              </w:rPr>
              <w:t>≥</w:t>
            </w:r>
            <w:r w:rsidRPr="00500C25">
              <w:rPr>
                <w:rFonts w:ascii="Arial" w:hAnsi="Arial" w:cs="Arial"/>
                <w:sz w:val="18"/>
                <w:szCs w:val="18"/>
              </w:rPr>
              <w:t>67.2</w:t>
            </w:r>
          </w:p>
        </w:tc>
        <w:tc>
          <w:tcPr>
            <w:tcW w:w="963" w:type="dxa"/>
          </w:tcPr>
          <w:p w14:paraId="72332001" w14:textId="052913F1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94" w:type="dxa"/>
          </w:tcPr>
          <w:p w14:paraId="2E5FC644" w14:textId="13EEB40F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799" w:type="dxa"/>
          </w:tcPr>
          <w:p w14:paraId="36B8BA08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413AF344" w14:textId="5F2157A5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440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107</w:t>
            </w:r>
          </w:p>
        </w:tc>
        <w:tc>
          <w:tcPr>
            <w:tcW w:w="852" w:type="dxa"/>
          </w:tcPr>
          <w:p w14:paraId="63619E72" w14:textId="58AB5DD1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62DFF73D" w14:textId="6062F812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066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119</w:t>
            </w:r>
          </w:p>
        </w:tc>
        <w:tc>
          <w:tcPr>
            <w:tcW w:w="852" w:type="dxa"/>
          </w:tcPr>
          <w:p w14:paraId="0EE64B64" w14:textId="4997E2AE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06D" w:rsidRPr="00500C25" w14:paraId="0D47EC39" w14:textId="6FAFF6A6" w:rsidTr="00572110">
        <w:trPr>
          <w:trHeight w:hRule="exact" w:val="340"/>
        </w:trPr>
        <w:tc>
          <w:tcPr>
            <w:tcW w:w="2077" w:type="dxa"/>
          </w:tcPr>
          <w:p w14:paraId="08E3A448" w14:textId="7E7F04CB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eastAsia="宋体" w:hAnsi="Arial" w:cs="Arial"/>
                <w:sz w:val="18"/>
                <w:szCs w:val="18"/>
              </w:rPr>
              <w:t>＜</w:t>
            </w:r>
            <w:r w:rsidRPr="00500C25">
              <w:rPr>
                <w:rFonts w:ascii="Arial" w:hAnsi="Arial" w:cs="Arial"/>
                <w:sz w:val="18"/>
                <w:szCs w:val="18"/>
              </w:rPr>
              <w:t>67.2</w:t>
            </w:r>
          </w:p>
        </w:tc>
        <w:tc>
          <w:tcPr>
            <w:tcW w:w="963" w:type="dxa"/>
          </w:tcPr>
          <w:p w14:paraId="202200A0" w14:textId="62B6F133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794" w:type="dxa"/>
          </w:tcPr>
          <w:p w14:paraId="537EC2E1" w14:textId="464F3321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799" w:type="dxa"/>
          </w:tcPr>
          <w:p w14:paraId="487905BC" w14:textId="4DF810D5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688F28F3" w14:textId="1D2C41D1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382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96</w:t>
            </w:r>
          </w:p>
        </w:tc>
        <w:tc>
          <w:tcPr>
            <w:tcW w:w="852" w:type="dxa"/>
          </w:tcPr>
          <w:p w14:paraId="63819BDA" w14:textId="0D935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7C986826" w14:textId="4FD3B41D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136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100</w:t>
            </w:r>
          </w:p>
        </w:tc>
        <w:tc>
          <w:tcPr>
            <w:tcW w:w="852" w:type="dxa"/>
          </w:tcPr>
          <w:p w14:paraId="3FA02CC6" w14:textId="451CCAAF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06D" w:rsidRPr="00500C25" w14:paraId="23B3EEB7" w14:textId="388A4E30" w:rsidTr="00572110">
        <w:trPr>
          <w:trHeight w:hRule="exact" w:val="340"/>
        </w:trPr>
        <w:tc>
          <w:tcPr>
            <w:tcW w:w="2077" w:type="dxa"/>
          </w:tcPr>
          <w:p w14:paraId="1B3DFE02" w14:textId="6EB1E097" w:rsidR="006970B0" w:rsidRPr="00500C25" w:rsidRDefault="0057211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b/>
                <w:kern w:val="0"/>
                <w:sz w:val="20"/>
                <w:szCs w:val="20"/>
              </w:rPr>
              <w:t>Age, year</w:t>
            </w:r>
          </w:p>
        </w:tc>
        <w:tc>
          <w:tcPr>
            <w:tcW w:w="963" w:type="dxa"/>
          </w:tcPr>
          <w:p w14:paraId="34464827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14:paraId="074AC734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</w:tcPr>
          <w:p w14:paraId="65015FE3" w14:textId="3236A9AA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311</w:t>
            </w:r>
          </w:p>
        </w:tc>
        <w:tc>
          <w:tcPr>
            <w:tcW w:w="1404" w:type="dxa"/>
          </w:tcPr>
          <w:p w14:paraId="6FE02B55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319E2DE8" w14:textId="45E59F7B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334</w:t>
            </w:r>
          </w:p>
        </w:tc>
        <w:tc>
          <w:tcPr>
            <w:tcW w:w="1404" w:type="dxa"/>
          </w:tcPr>
          <w:p w14:paraId="259EC888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505D2DF9" w14:textId="07B193C1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283</w:t>
            </w:r>
          </w:p>
        </w:tc>
      </w:tr>
      <w:tr w:rsidR="008C406D" w:rsidRPr="00500C25" w14:paraId="16116AC6" w14:textId="1B31E95C" w:rsidTr="00572110">
        <w:trPr>
          <w:trHeight w:hRule="exact" w:val="340"/>
        </w:trPr>
        <w:tc>
          <w:tcPr>
            <w:tcW w:w="2077" w:type="dxa"/>
          </w:tcPr>
          <w:p w14:paraId="20C6FF39" w14:textId="5AC0B5F6" w:rsidR="006970B0" w:rsidRPr="00500C25" w:rsidRDefault="006970B0" w:rsidP="00572110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500C25">
              <w:rPr>
                <w:rFonts w:ascii="Arial" w:eastAsia="宋体" w:hAnsi="Arial" w:cs="Arial"/>
                <w:sz w:val="18"/>
                <w:szCs w:val="18"/>
              </w:rPr>
              <w:t>≥43</w:t>
            </w:r>
          </w:p>
        </w:tc>
        <w:tc>
          <w:tcPr>
            <w:tcW w:w="963" w:type="dxa"/>
          </w:tcPr>
          <w:p w14:paraId="0D39FB69" w14:textId="2E117C41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794" w:type="dxa"/>
          </w:tcPr>
          <w:p w14:paraId="046EAC7C" w14:textId="6FD893F1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799" w:type="dxa"/>
          </w:tcPr>
          <w:p w14:paraId="204E007D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2DA92C73" w14:textId="15240023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460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89</w:t>
            </w:r>
          </w:p>
        </w:tc>
        <w:tc>
          <w:tcPr>
            <w:tcW w:w="852" w:type="dxa"/>
          </w:tcPr>
          <w:p w14:paraId="5CFFA923" w14:textId="05EB4455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5B5E31AF" w14:textId="427E1713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170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94</w:t>
            </w:r>
          </w:p>
        </w:tc>
        <w:tc>
          <w:tcPr>
            <w:tcW w:w="852" w:type="dxa"/>
          </w:tcPr>
          <w:p w14:paraId="670B33F7" w14:textId="577FC2BA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06D" w:rsidRPr="00500C25" w14:paraId="729B90B0" w14:textId="6C6E2618" w:rsidTr="00572110">
        <w:trPr>
          <w:trHeight w:hRule="exact" w:val="340"/>
        </w:trPr>
        <w:tc>
          <w:tcPr>
            <w:tcW w:w="2077" w:type="dxa"/>
          </w:tcPr>
          <w:p w14:paraId="1017F58D" w14:textId="0830CED6" w:rsidR="006970B0" w:rsidRPr="00500C25" w:rsidRDefault="006970B0" w:rsidP="00572110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500C25">
              <w:rPr>
                <w:rFonts w:ascii="Arial" w:eastAsia="宋体" w:hAnsi="Arial" w:cs="Arial"/>
                <w:sz w:val="18"/>
                <w:szCs w:val="18"/>
              </w:rPr>
              <w:t>＜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43</w:t>
            </w:r>
          </w:p>
        </w:tc>
        <w:tc>
          <w:tcPr>
            <w:tcW w:w="963" w:type="dxa"/>
          </w:tcPr>
          <w:p w14:paraId="0233D2EE" w14:textId="537B9CB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94" w:type="dxa"/>
          </w:tcPr>
          <w:p w14:paraId="192FAA7D" w14:textId="4838026E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799" w:type="dxa"/>
          </w:tcPr>
          <w:p w14:paraId="6CA5BF98" w14:textId="4B05A278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7C12F383" w14:textId="2125F903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281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143</w:t>
            </w:r>
          </w:p>
        </w:tc>
        <w:tc>
          <w:tcPr>
            <w:tcW w:w="852" w:type="dxa"/>
          </w:tcPr>
          <w:p w14:paraId="7FB394FD" w14:textId="4E1AFAC3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1EC2EBD5" w14:textId="7A480413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985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143</w:t>
            </w:r>
          </w:p>
        </w:tc>
        <w:tc>
          <w:tcPr>
            <w:tcW w:w="852" w:type="dxa"/>
          </w:tcPr>
          <w:p w14:paraId="210F1235" w14:textId="47A4F7CA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06D" w:rsidRPr="00500C25" w14:paraId="0EFD5BE9" w14:textId="34A1E572" w:rsidTr="00572110">
        <w:trPr>
          <w:trHeight w:hRule="exact" w:val="340"/>
        </w:trPr>
        <w:tc>
          <w:tcPr>
            <w:tcW w:w="2077" w:type="dxa"/>
          </w:tcPr>
          <w:p w14:paraId="3D2E0A1A" w14:textId="6B4BE129" w:rsidR="006970B0" w:rsidRPr="00500C25" w:rsidRDefault="0057211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b/>
                <w:kern w:val="0"/>
                <w:sz w:val="20"/>
                <w:szCs w:val="20"/>
              </w:rPr>
              <w:t>WBC, ×109/L </w:t>
            </w:r>
          </w:p>
        </w:tc>
        <w:tc>
          <w:tcPr>
            <w:tcW w:w="963" w:type="dxa"/>
          </w:tcPr>
          <w:p w14:paraId="2A465F7D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14:paraId="68CA024B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</w:tcPr>
          <w:p w14:paraId="7191A528" w14:textId="2E8E69E8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259</w:t>
            </w:r>
          </w:p>
        </w:tc>
        <w:tc>
          <w:tcPr>
            <w:tcW w:w="1404" w:type="dxa"/>
          </w:tcPr>
          <w:p w14:paraId="01C675D9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51CE466A" w14:textId="48CEA7B4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550</w:t>
            </w:r>
          </w:p>
        </w:tc>
        <w:tc>
          <w:tcPr>
            <w:tcW w:w="1404" w:type="dxa"/>
          </w:tcPr>
          <w:p w14:paraId="00182CF0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074774C7" w14:textId="37D13461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674</w:t>
            </w:r>
          </w:p>
        </w:tc>
      </w:tr>
      <w:tr w:rsidR="008C406D" w:rsidRPr="00500C25" w14:paraId="6012B907" w14:textId="1A1155A0" w:rsidTr="00572110">
        <w:trPr>
          <w:trHeight w:hRule="exact" w:val="340"/>
        </w:trPr>
        <w:tc>
          <w:tcPr>
            <w:tcW w:w="2077" w:type="dxa"/>
          </w:tcPr>
          <w:p w14:paraId="50ADF103" w14:textId="405D5C12" w:rsidR="006970B0" w:rsidRPr="00500C25" w:rsidRDefault="006970B0" w:rsidP="00572110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500C25">
              <w:rPr>
                <w:rFonts w:ascii="Arial" w:eastAsia="宋体" w:hAnsi="Arial" w:cs="Arial"/>
                <w:sz w:val="18"/>
                <w:szCs w:val="18"/>
              </w:rPr>
              <w:t>≥</w:t>
            </w:r>
            <w:r w:rsidRPr="00500C25">
              <w:rPr>
                <w:rFonts w:ascii="Arial" w:hAnsi="Arial" w:cs="Arial"/>
                <w:sz w:val="18"/>
                <w:szCs w:val="18"/>
              </w:rPr>
              <w:t>20.7</w:t>
            </w:r>
          </w:p>
        </w:tc>
        <w:tc>
          <w:tcPr>
            <w:tcW w:w="963" w:type="dxa"/>
          </w:tcPr>
          <w:p w14:paraId="3C03EC83" w14:textId="58A200B2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794" w:type="dxa"/>
          </w:tcPr>
          <w:p w14:paraId="7D95310E" w14:textId="5A01848E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799" w:type="dxa"/>
          </w:tcPr>
          <w:p w14:paraId="7D9A1F9B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62EC75AF" w14:textId="3B048666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421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108</w:t>
            </w:r>
          </w:p>
        </w:tc>
        <w:tc>
          <w:tcPr>
            <w:tcW w:w="852" w:type="dxa"/>
          </w:tcPr>
          <w:p w14:paraId="7B065C9B" w14:textId="35A3AB39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747B19F2" w14:textId="6FD3413B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110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112</w:t>
            </w:r>
          </w:p>
        </w:tc>
        <w:tc>
          <w:tcPr>
            <w:tcW w:w="852" w:type="dxa"/>
          </w:tcPr>
          <w:p w14:paraId="4F2F642F" w14:textId="3A80A65D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06D" w:rsidRPr="00500C25" w14:paraId="38662D4D" w14:textId="18F44AF0" w:rsidTr="00572110">
        <w:trPr>
          <w:trHeight w:hRule="exact" w:val="340"/>
        </w:trPr>
        <w:tc>
          <w:tcPr>
            <w:tcW w:w="2077" w:type="dxa"/>
          </w:tcPr>
          <w:p w14:paraId="379B5019" w14:textId="0A46B53D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eastAsia="宋体" w:hAnsi="Arial" w:cs="Arial"/>
                <w:sz w:val="18"/>
                <w:szCs w:val="18"/>
              </w:rPr>
              <w:t>＜</w:t>
            </w:r>
            <w:r w:rsidRPr="00500C25">
              <w:rPr>
                <w:rFonts w:ascii="Arial" w:hAnsi="Arial" w:cs="Arial"/>
                <w:sz w:val="18"/>
                <w:szCs w:val="18"/>
              </w:rPr>
              <w:t>20.7</w:t>
            </w:r>
          </w:p>
        </w:tc>
        <w:tc>
          <w:tcPr>
            <w:tcW w:w="963" w:type="dxa"/>
          </w:tcPr>
          <w:p w14:paraId="5C5CA912" w14:textId="55A38873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794" w:type="dxa"/>
          </w:tcPr>
          <w:p w14:paraId="69CEF725" w14:textId="7DB692D1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799" w:type="dxa"/>
          </w:tcPr>
          <w:p w14:paraId="5911889D" w14:textId="58D6412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52AA2452" w14:textId="37A4C102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378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101</w:t>
            </w:r>
          </w:p>
        </w:tc>
        <w:tc>
          <w:tcPr>
            <w:tcW w:w="852" w:type="dxa"/>
          </w:tcPr>
          <w:p w14:paraId="47736E74" w14:textId="246BB276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47DD34A6" w14:textId="167A660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103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104</w:t>
            </w:r>
          </w:p>
        </w:tc>
        <w:tc>
          <w:tcPr>
            <w:tcW w:w="852" w:type="dxa"/>
          </w:tcPr>
          <w:p w14:paraId="2A56BA2A" w14:textId="319F506D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06D" w:rsidRPr="00500C25" w14:paraId="6D940605" w14:textId="5E40BEC3" w:rsidTr="00572110">
        <w:trPr>
          <w:trHeight w:hRule="exact" w:val="340"/>
        </w:trPr>
        <w:tc>
          <w:tcPr>
            <w:tcW w:w="2077" w:type="dxa"/>
          </w:tcPr>
          <w:p w14:paraId="55FCBEAC" w14:textId="397CF5FD" w:rsidR="006970B0" w:rsidRPr="00500C25" w:rsidRDefault="0057211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b/>
                <w:kern w:val="0"/>
                <w:sz w:val="20"/>
                <w:szCs w:val="20"/>
              </w:rPr>
              <w:t>Hemoglobin, g/L</w:t>
            </w:r>
          </w:p>
        </w:tc>
        <w:tc>
          <w:tcPr>
            <w:tcW w:w="963" w:type="dxa"/>
          </w:tcPr>
          <w:p w14:paraId="5C2BBB01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14:paraId="14B1EC22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</w:tcPr>
          <w:p w14:paraId="45A7CB2F" w14:textId="411AA2CD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259</w:t>
            </w:r>
          </w:p>
        </w:tc>
        <w:tc>
          <w:tcPr>
            <w:tcW w:w="1404" w:type="dxa"/>
          </w:tcPr>
          <w:p w14:paraId="0E2192FC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5892FBA7" w14:textId="468D4E48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252</w:t>
            </w:r>
          </w:p>
        </w:tc>
        <w:tc>
          <w:tcPr>
            <w:tcW w:w="1404" w:type="dxa"/>
          </w:tcPr>
          <w:p w14:paraId="17557B8F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516368FB" w14:textId="70A8DC1A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791</w:t>
            </w:r>
          </w:p>
        </w:tc>
      </w:tr>
      <w:tr w:rsidR="008C406D" w:rsidRPr="00500C25" w14:paraId="06327298" w14:textId="4BC5A860" w:rsidTr="00572110">
        <w:trPr>
          <w:trHeight w:hRule="exact" w:val="340"/>
        </w:trPr>
        <w:tc>
          <w:tcPr>
            <w:tcW w:w="2077" w:type="dxa"/>
          </w:tcPr>
          <w:p w14:paraId="47104E17" w14:textId="014D458A" w:rsidR="006970B0" w:rsidRPr="00500C25" w:rsidRDefault="006970B0" w:rsidP="00572110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500C25">
              <w:rPr>
                <w:rFonts w:ascii="Arial" w:eastAsia="宋体" w:hAnsi="Arial" w:cs="Arial"/>
                <w:sz w:val="18"/>
                <w:szCs w:val="18"/>
              </w:rPr>
              <w:t>≥</w:t>
            </w:r>
            <w:r w:rsidRPr="00500C25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963" w:type="dxa"/>
          </w:tcPr>
          <w:p w14:paraId="57909C59" w14:textId="0C717FF3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794" w:type="dxa"/>
          </w:tcPr>
          <w:p w14:paraId="61CAF3EC" w14:textId="79464552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799" w:type="dxa"/>
          </w:tcPr>
          <w:p w14:paraId="10AD06C4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482D009F" w14:textId="3600F0DB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495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98</w:t>
            </w:r>
          </w:p>
        </w:tc>
        <w:tc>
          <w:tcPr>
            <w:tcW w:w="852" w:type="dxa"/>
          </w:tcPr>
          <w:p w14:paraId="6C3A4FFD" w14:textId="39107A34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3C020400" w14:textId="1910CF2D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143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108</w:t>
            </w:r>
          </w:p>
        </w:tc>
        <w:tc>
          <w:tcPr>
            <w:tcW w:w="852" w:type="dxa"/>
          </w:tcPr>
          <w:p w14:paraId="5E688943" w14:textId="4571DB9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06D" w:rsidRPr="00500C25" w14:paraId="1B15DD8C" w14:textId="4455D952" w:rsidTr="00572110">
        <w:trPr>
          <w:trHeight w:hRule="exact" w:val="340"/>
        </w:trPr>
        <w:tc>
          <w:tcPr>
            <w:tcW w:w="2077" w:type="dxa"/>
          </w:tcPr>
          <w:p w14:paraId="21302F2F" w14:textId="439A46CF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eastAsia="宋体" w:hAnsi="Arial" w:cs="Arial"/>
                <w:sz w:val="18"/>
                <w:szCs w:val="18"/>
              </w:rPr>
              <w:t>＜</w:t>
            </w:r>
            <w:r w:rsidRPr="00500C25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963" w:type="dxa"/>
          </w:tcPr>
          <w:p w14:paraId="508ED3F2" w14:textId="3BC4ED7E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794" w:type="dxa"/>
          </w:tcPr>
          <w:p w14:paraId="1265DBC2" w14:textId="0DA4D96E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799" w:type="dxa"/>
          </w:tcPr>
          <w:p w14:paraId="396E81D8" w14:textId="4358CF6F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4C1DEE44" w14:textId="5D24CD16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345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108</w:t>
            </w:r>
          </w:p>
        </w:tc>
        <w:tc>
          <w:tcPr>
            <w:tcW w:w="852" w:type="dxa"/>
          </w:tcPr>
          <w:p w14:paraId="011CA215" w14:textId="017DA48A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6D7D23F0" w14:textId="34E8C365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115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108</w:t>
            </w:r>
          </w:p>
        </w:tc>
        <w:tc>
          <w:tcPr>
            <w:tcW w:w="852" w:type="dxa"/>
          </w:tcPr>
          <w:p w14:paraId="5EA88209" w14:textId="34604D2A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06D" w:rsidRPr="00500C25" w14:paraId="2902E118" w14:textId="203171D9" w:rsidTr="00572110">
        <w:trPr>
          <w:trHeight w:hRule="exact" w:val="340"/>
        </w:trPr>
        <w:tc>
          <w:tcPr>
            <w:tcW w:w="2077" w:type="dxa"/>
          </w:tcPr>
          <w:p w14:paraId="1E3A2B8E" w14:textId="6ED8B7C1" w:rsidR="006970B0" w:rsidRPr="00500C25" w:rsidRDefault="0057211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b/>
                <w:kern w:val="0"/>
                <w:sz w:val="20"/>
                <w:szCs w:val="20"/>
              </w:rPr>
              <w:t>Platelets, ×109/L</w:t>
            </w:r>
          </w:p>
        </w:tc>
        <w:tc>
          <w:tcPr>
            <w:tcW w:w="963" w:type="dxa"/>
          </w:tcPr>
          <w:p w14:paraId="38A5A441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14:paraId="459B17E5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</w:tcPr>
          <w:p w14:paraId="4D80597D" w14:textId="282C661B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404" w:type="dxa"/>
          </w:tcPr>
          <w:p w14:paraId="4C1E1289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2D14EDDA" w14:textId="67DCA26D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1404" w:type="dxa"/>
          </w:tcPr>
          <w:p w14:paraId="3764E6FA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42B7A0FB" w14:textId="609CCF8F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936</w:t>
            </w:r>
          </w:p>
        </w:tc>
      </w:tr>
      <w:tr w:rsidR="008C406D" w:rsidRPr="00500C25" w14:paraId="7331EFCB" w14:textId="4BA3C4DD" w:rsidTr="00572110">
        <w:trPr>
          <w:trHeight w:hRule="exact" w:val="340"/>
        </w:trPr>
        <w:tc>
          <w:tcPr>
            <w:tcW w:w="2077" w:type="dxa"/>
          </w:tcPr>
          <w:p w14:paraId="24D3C3B1" w14:textId="394D4FE5" w:rsidR="006970B0" w:rsidRPr="00500C25" w:rsidRDefault="006970B0" w:rsidP="00572110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500C25">
              <w:rPr>
                <w:rFonts w:ascii="Arial" w:eastAsia="宋体" w:hAnsi="Arial" w:cs="Arial"/>
                <w:sz w:val="18"/>
                <w:szCs w:val="18"/>
              </w:rPr>
              <w:t>＜</w:t>
            </w:r>
            <w:r w:rsidRPr="00500C25">
              <w:rPr>
                <w:rFonts w:ascii="Arial" w:hAnsi="Arial" w:cs="Arial"/>
                <w:sz w:val="18"/>
                <w:szCs w:val="18"/>
              </w:rPr>
              <w:t>38.5</w:t>
            </w:r>
          </w:p>
        </w:tc>
        <w:tc>
          <w:tcPr>
            <w:tcW w:w="963" w:type="dxa"/>
          </w:tcPr>
          <w:p w14:paraId="6B071BDD" w14:textId="65FEE512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794" w:type="dxa"/>
          </w:tcPr>
          <w:p w14:paraId="0AC4E0D4" w14:textId="7EA6DE6B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799" w:type="dxa"/>
          </w:tcPr>
          <w:p w14:paraId="0295253E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529E6E2B" w14:textId="16501CD9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290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111</w:t>
            </w:r>
          </w:p>
        </w:tc>
        <w:tc>
          <w:tcPr>
            <w:tcW w:w="852" w:type="dxa"/>
          </w:tcPr>
          <w:p w14:paraId="64CB72D3" w14:textId="38B9FFFD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073A6EC4" w14:textId="7AD380EE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153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114</w:t>
            </w:r>
          </w:p>
        </w:tc>
        <w:tc>
          <w:tcPr>
            <w:tcW w:w="852" w:type="dxa"/>
          </w:tcPr>
          <w:p w14:paraId="4FCC421F" w14:textId="34FDC9FB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06D" w:rsidRPr="00500C25" w14:paraId="383D4A7F" w14:textId="57058077" w:rsidTr="00572110">
        <w:trPr>
          <w:trHeight w:hRule="exact" w:val="340"/>
        </w:trPr>
        <w:tc>
          <w:tcPr>
            <w:tcW w:w="2077" w:type="dxa"/>
          </w:tcPr>
          <w:p w14:paraId="49BCD976" w14:textId="70B11A21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eastAsia="宋体" w:hAnsi="Arial" w:cs="Arial"/>
                <w:sz w:val="18"/>
                <w:szCs w:val="18"/>
              </w:rPr>
              <w:t>≥</w:t>
            </w:r>
            <w:r w:rsidRPr="00500C25">
              <w:rPr>
                <w:rFonts w:ascii="Arial" w:hAnsi="Arial" w:cs="Arial"/>
                <w:sz w:val="18"/>
                <w:szCs w:val="18"/>
              </w:rPr>
              <w:t>38.5</w:t>
            </w:r>
          </w:p>
        </w:tc>
        <w:tc>
          <w:tcPr>
            <w:tcW w:w="963" w:type="dxa"/>
          </w:tcPr>
          <w:p w14:paraId="6CEF5829" w14:textId="5C6EB939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794" w:type="dxa"/>
          </w:tcPr>
          <w:p w14:paraId="351603FF" w14:textId="0B26947B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799" w:type="dxa"/>
          </w:tcPr>
          <w:p w14:paraId="3C2F4922" w14:textId="2BF9C5F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3489ECCD" w14:textId="1A6F5DDE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525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96</w:t>
            </w:r>
          </w:p>
        </w:tc>
        <w:tc>
          <w:tcPr>
            <w:tcW w:w="852" w:type="dxa"/>
          </w:tcPr>
          <w:p w14:paraId="79C144A6" w14:textId="22F5389F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181B24F1" w14:textId="1F061E74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083</w:t>
            </w:r>
            <w:r w:rsidRPr="00500C25">
              <w:rPr>
                <w:rFonts w:ascii="Arial" w:eastAsia="宋体" w:hAnsi="Arial" w:cs="Arial"/>
                <w:sz w:val="18"/>
                <w:szCs w:val="18"/>
              </w:rPr>
              <w:t>±102</w:t>
            </w:r>
          </w:p>
        </w:tc>
        <w:tc>
          <w:tcPr>
            <w:tcW w:w="852" w:type="dxa"/>
          </w:tcPr>
          <w:p w14:paraId="3D737431" w14:textId="67B7FABD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06D" w:rsidRPr="00500C25" w14:paraId="3606C38B" w14:textId="68173F27" w:rsidTr="00572110">
        <w:trPr>
          <w:trHeight w:hRule="exact" w:val="340"/>
        </w:trPr>
        <w:tc>
          <w:tcPr>
            <w:tcW w:w="2077" w:type="dxa"/>
          </w:tcPr>
          <w:p w14:paraId="30365887" w14:textId="18A656B1" w:rsidR="006970B0" w:rsidRPr="00500C25" w:rsidRDefault="0057211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b/>
                <w:kern w:val="0"/>
                <w:sz w:val="20"/>
                <w:szCs w:val="20"/>
              </w:rPr>
              <w:t>FAB classification</w:t>
            </w:r>
          </w:p>
        </w:tc>
        <w:tc>
          <w:tcPr>
            <w:tcW w:w="963" w:type="dxa"/>
          </w:tcPr>
          <w:p w14:paraId="2FEF10EE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4" w:type="dxa"/>
          </w:tcPr>
          <w:p w14:paraId="016944CB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9" w:type="dxa"/>
          </w:tcPr>
          <w:p w14:paraId="7047F6F6" w14:textId="20BEF159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213</w:t>
            </w:r>
          </w:p>
        </w:tc>
        <w:tc>
          <w:tcPr>
            <w:tcW w:w="1404" w:type="dxa"/>
          </w:tcPr>
          <w:p w14:paraId="1730BAFB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194925AB" w14:textId="3D70C77E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811</w:t>
            </w:r>
          </w:p>
        </w:tc>
        <w:tc>
          <w:tcPr>
            <w:tcW w:w="1404" w:type="dxa"/>
          </w:tcPr>
          <w:p w14:paraId="0D85114A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79B4DE9E" w14:textId="48CB0282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0.150</w:t>
            </w:r>
          </w:p>
        </w:tc>
      </w:tr>
      <w:tr w:rsidR="008C406D" w:rsidRPr="00500C25" w14:paraId="1922A6E3" w14:textId="21D27CAB" w:rsidTr="00572110">
        <w:trPr>
          <w:trHeight w:hRule="exact" w:val="340"/>
        </w:trPr>
        <w:tc>
          <w:tcPr>
            <w:tcW w:w="2077" w:type="dxa"/>
            <w:vAlign w:val="center"/>
          </w:tcPr>
          <w:p w14:paraId="3B10BB5D" w14:textId="62C0EA4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M0</w:t>
            </w:r>
          </w:p>
        </w:tc>
        <w:tc>
          <w:tcPr>
            <w:tcW w:w="963" w:type="dxa"/>
          </w:tcPr>
          <w:p w14:paraId="0BF0BA6D" w14:textId="6DD28FFE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94" w:type="dxa"/>
          </w:tcPr>
          <w:p w14:paraId="2D2CA0B2" w14:textId="0B99BFAF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9" w:type="dxa"/>
          </w:tcPr>
          <w:p w14:paraId="1D255B98" w14:textId="5017164A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6B8D6049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202EFB97" w14:textId="4381F47E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0313297F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200A83C5" w14:textId="44F4EC1F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06D" w:rsidRPr="00500C25" w14:paraId="15A768A2" w14:textId="23675D45" w:rsidTr="00572110">
        <w:trPr>
          <w:trHeight w:hRule="exact" w:val="340"/>
        </w:trPr>
        <w:tc>
          <w:tcPr>
            <w:tcW w:w="2077" w:type="dxa"/>
            <w:vAlign w:val="center"/>
          </w:tcPr>
          <w:p w14:paraId="7E82D2E5" w14:textId="41EAEB20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M1</w:t>
            </w:r>
          </w:p>
        </w:tc>
        <w:tc>
          <w:tcPr>
            <w:tcW w:w="963" w:type="dxa"/>
          </w:tcPr>
          <w:p w14:paraId="7BE18C08" w14:textId="6C4AFB2C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94" w:type="dxa"/>
          </w:tcPr>
          <w:p w14:paraId="16C5FE07" w14:textId="610912A4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99" w:type="dxa"/>
          </w:tcPr>
          <w:p w14:paraId="0BAEA6A9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6F08413B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707EEFB1" w14:textId="29B3BA8B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5252F1FC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67121950" w14:textId="112BA483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06D" w:rsidRPr="00500C25" w14:paraId="313D8260" w14:textId="5E543B94" w:rsidTr="00572110">
        <w:trPr>
          <w:trHeight w:hRule="exact" w:val="340"/>
        </w:trPr>
        <w:tc>
          <w:tcPr>
            <w:tcW w:w="2077" w:type="dxa"/>
            <w:vAlign w:val="center"/>
          </w:tcPr>
          <w:p w14:paraId="491095A6" w14:textId="1392AAF1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M2</w:t>
            </w:r>
          </w:p>
        </w:tc>
        <w:tc>
          <w:tcPr>
            <w:tcW w:w="963" w:type="dxa"/>
          </w:tcPr>
          <w:p w14:paraId="1C49D7D9" w14:textId="7CB49F03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794" w:type="dxa"/>
          </w:tcPr>
          <w:p w14:paraId="57EA71CD" w14:textId="5604B8C6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799" w:type="dxa"/>
          </w:tcPr>
          <w:p w14:paraId="6134A266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7445853B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308826AE" w14:textId="2ABB735D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2DDBC982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1402AA53" w14:textId="531A2A76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06D" w:rsidRPr="00500C25" w14:paraId="6A8955F7" w14:textId="70C690E3" w:rsidTr="00572110">
        <w:trPr>
          <w:trHeight w:hRule="exact" w:val="340"/>
        </w:trPr>
        <w:tc>
          <w:tcPr>
            <w:tcW w:w="2077" w:type="dxa"/>
            <w:vAlign w:val="center"/>
          </w:tcPr>
          <w:p w14:paraId="21FBD04B" w14:textId="38453086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M4</w:t>
            </w:r>
          </w:p>
        </w:tc>
        <w:tc>
          <w:tcPr>
            <w:tcW w:w="963" w:type="dxa"/>
          </w:tcPr>
          <w:p w14:paraId="54728E95" w14:textId="51635706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94" w:type="dxa"/>
          </w:tcPr>
          <w:p w14:paraId="49D4D2F4" w14:textId="1AC6D3A0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799" w:type="dxa"/>
          </w:tcPr>
          <w:p w14:paraId="179B3CBA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09CA5B46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355AF5AB" w14:textId="2A152F75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7DB2B7BC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349EA5CE" w14:textId="63CE557E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06D" w:rsidRPr="00500C25" w14:paraId="1922B0FB" w14:textId="0AE46C0B" w:rsidTr="00572110">
        <w:trPr>
          <w:trHeight w:hRule="exact" w:val="340"/>
        </w:trPr>
        <w:tc>
          <w:tcPr>
            <w:tcW w:w="2077" w:type="dxa"/>
            <w:vAlign w:val="center"/>
          </w:tcPr>
          <w:p w14:paraId="37514F31" w14:textId="6B0E72EB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M5</w:t>
            </w:r>
          </w:p>
        </w:tc>
        <w:tc>
          <w:tcPr>
            <w:tcW w:w="963" w:type="dxa"/>
          </w:tcPr>
          <w:p w14:paraId="4557E085" w14:textId="245B973C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794" w:type="dxa"/>
          </w:tcPr>
          <w:p w14:paraId="574D205D" w14:textId="259D0E6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99" w:type="dxa"/>
          </w:tcPr>
          <w:p w14:paraId="494B97A7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5B5CB504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014DE4FF" w14:textId="331C2FA6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3E662990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00719DC7" w14:textId="4C3F95E4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06D" w:rsidRPr="00500C25" w14:paraId="13C286BF" w14:textId="55A8B43D" w:rsidTr="00572110">
        <w:trPr>
          <w:trHeight w:hRule="exact" w:val="340"/>
        </w:trPr>
        <w:tc>
          <w:tcPr>
            <w:tcW w:w="2077" w:type="dxa"/>
            <w:vAlign w:val="center"/>
          </w:tcPr>
          <w:p w14:paraId="2EDA7227" w14:textId="692C21E1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M6</w:t>
            </w:r>
          </w:p>
        </w:tc>
        <w:tc>
          <w:tcPr>
            <w:tcW w:w="963" w:type="dxa"/>
          </w:tcPr>
          <w:p w14:paraId="0D5A14E4" w14:textId="5D1CB431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94" w:type="dxa"/>
          </w:tcPr>
          <w:p w14:paraId="53E036AF" w14:textId="153E5DD6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99" w:type="dxa"/>
          </w:tcPr>
          <w:p w14:paraId="73259460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282FBF22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2DEDBA0A" w14:textId="0E993FC2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15B9E174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254A1AD2" w14:textId="70555C11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C406D" w:rsidRPr="00500C25" w14:paraId="28075334" w14:textId="53EE7F71" w:rsidTr="00572110">
        <w:trPr>
          <w:trHeight w:hRule="exact" w:val="340"/>
        </w:trPr>
        <w:tc>
          <w:tcPr>
            <w:tcW w:w="2077" w:type="dxa"/>
            <w:vAlign w:val="center"/>
          </w:tcPr>
          <w:p w14:paraId="48D9A757" w14:textId="31399484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M7</w:t>
            </w:r>
          </w:p>
        </w:tc>
        <w:tc>
          <w:tcPr>
            <w:tcW w:w="963" w:type="dxa"/>
          </w:tcPr>
          <w:p w14:paraId="60F5972C" w14:textId="09036832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94" w:type="dxa"/>
          </w:tcPr>
          <w:p w14:paraId="48B55DFB" w14:textId="14A29B1C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  <w:r w:rsidRPr="00500C2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9" w:type="dxa"/>
          </w:tcPr>
          <w:p w14:paraId="5B4F5E81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6672C816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655E06E7" w14:textId="4AC44408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4" w:type="dxa"/>
          </w:tcPr>
          <w:p w14:paraId="166F7B5D" w14:textId="77777777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2" w:type="dxa"/>
          </w:tcPr>
          <w:p w14:paraId="6E3B444E" w14:textId="170ADA90" w:rsidR="006970B0" w:rsidRPr="00500C25" w:rsidRDefault="006970B0" w:rsidP="005721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EEFD7F1" w14:textId="18DF30CA" w:rsidR="0035046C" w:rsidRPr="00986874" w:rsidRDefault="00F71A16" w:rsidP="0035046C">
      <w:pPr>
        <w:rPr>
          <w:rFonts w:ascii="Times New Roman" w:hAnsi="Times New Roman" w:cs="Times New Roman"/>
          <w:b/>
          <w:bCs/>
          <w:kern w:val="0"/>
        </w:rPr>
      </w:pPr>
      <w:r w:rsidRPr="00F71A16">
        <w:rPr>
          <w:rFonts w:ascii="Times New Roman" w:hAnsi="Times New Roman" w:cs="Times New Roman"/>
          <w:b/>
          <w:bCs/>
          <w:kern w:val="0"/>
        </w:rPr>
        <w:t>Table S3</w:t>
      </w:r>
      <w:r w:rsidR="0035046C" w:rsidRPr="00986874">
        <w:rPr>
          <w:rFonts w:ascii="Times New Roman" w:hAnsi="Times New Roman" w:cs="Times New Roman"/>
          <w:b/>
          <w:bCs/>
          <w:kern w:val="0"/>
        </w:rPr>
        <w:t xml:space="preserve">. Associations of clinical characteristics with </w:t>
      </w:r>
      <w:r w:rsidR="00A75D1C" w:rsidRPr="00A75D1C">
        <w:rPr>
          <w:rFonts w:ascii="Times New Roman" w:hAnsi="Times New Roman" w:cs="Times New Roman"/>
          <w:b/>
          <w:bCs/>
          <w:kern w:val="0"/>
        </w:rPr>
        <w:t>chemotherapy response</w:t>
      </w:r>
      <w:r w:rsidR="0035046C" w:rsidRPr="00986874">
        <w:rPr>
          <w:rFonts w:ascii="Times New Roman" w:hAnsi="Times New Roman" w:cs="Times New Roman"/>
          <w:b/>
          <w:bCs/>
          <w:kern w:val="0"/>
        </w:rPr>
        <w:t xml:space="preserve"> and disease </w:t>
      </w:r>
      <w:r w:rsidR="00440B31">
        <w:rPr>
          <w:rFonts w:ascii="Times New Roman" w:hAnsi="Times New Roman" w:cs="Times New Roman"/>
          <w:b/>
          <w:bCs/>
          <w:kern w:val="0"/>
        </w:rPr>
        <w:t>survival</w:t>
      </w:r>
    </w:p>
    <w:p w14:paraId="3C0FB5B4" w14:textId="52656213" w:rsidR="008E7210" w:rsidRPr="00DF4FDD" w:rsidRDefault="008D2919" w:rsidP="00D104AE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DF4FDD">
        <w:rPr>
          <w:rFonts w:ascii="Times New Roman" w:hAnsi="Times New Roman" w:cs="Times New Roman"/>
          <w:sz w:val="20"/>
          <w:szCs w:val="20"/>
        </w:rPr>
        <w:t>*</w:t>
      </w:r>
      <w:r w:rsidR="00417869" w:rsidRPr="00DF4FDD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proofErr w:type="gramStart"/>
      <w:r w:rsidR="008036DD" w:rsidRPr="00DF4FDD">
        <w:rPr>
          <w:rFonts w:ascii="Times New Roman" w:hAnsi="Times New Roman" w:cs="Times New Roman"/>
          <w:color w:val="101010"/>
          <w:kern w:val="0"/>
          <w:sz w:val="20"/>
          <w:szCs w:val="20"/>
        </w:rPr>
        <w:t>l</w:t>
      </w:r>
      <w:r w:rsidR="00417869" w:rsidRPr="00DF4FDD">
        <w:rPr>
          <w:rFonts w:ascii="Times New Roman" w:hAnsi="Times New Roman" w:cs="Times New Roman"/>
          <w:color w:val="101010"/>
          <w:kern w:val="0"/>
          <w:sz w:val="20"/>
          <w:szCs w:val="20"/>
        </w:rPr>
        <w:t>ow</w:t>
      </w:r>
      <w:proofErr w:type="gramEnd"/>
      <w:r w:rsidR="006F7525" w:rsidRPr="00DF4FDD">
        <w:rPr>
          <w:rFonts w:ascii="Times New Roman" w:hAnsi="Times New Roman" w:cs="Times New Roman"/>
          <w:sz w:val="20"/>
          <w:szCs w:val="20"/>
        </w:rPr>
        <w:t>+</w:t>
      </w:r>
      <w:r w:rsidR="00417869" w:rsidRPr="00DF4FDD">
        <w:rPr>
          <w:rFonts w:ascii="Times New Roman" w:hAnsi="Times New Roman" w:cs="Times New Roman"/>
          <w:sz w:val="20"/>
          <w:szCs w:val="20"/>
        </w:rPr>
        <w:t xml:space="preserve"> </w:t>
      </w:r>
      <w:r w:rsidR="008036DD" w:rsidRPr="00DF4FDD">
        <w:rPr>
          <w:rFonts w:ascii="Times New Roman" w:hAnsi="Times New Roman" w:cs="Times New Roman"/>
          <w:color w:val="101010"/>
          <w:kern w:val="0"/>
          <w:sz w:val="20"/>
          <w:szCs w:val="20"/>
        </w:rPr>
        <w:t>i</w:t>
      </w:r>
      <w:r w:rsidR="00417869" w:rsidRPr="00DF4FDD">
        <w:rPr>
          <w:rFonts w:ascii="Times New Roman" w:hAnsi="Times New Roman" w:cs="Times New Roman"/>
          <w:color w:val="101010"/>
          <w:kern w:val="0"/>
          <w:sz w:val="20"/>
          <w:szCs w:val="20"/>
        </w:rPr>
        <w:t>ntermediate risk</w:t>
      </w:r>
      <w:r w:rsidR="00667164" w:rsidRPr="00DF4FDD">
        <w:rPr>
          <w:rFonts w:ascii="Times New Roman" w:hAnsi="Times New Roman" w:cs="Times New Roman"/>
          <w:color w:val="101010"/>
          <w:kern w:val="0"/>
          <w:sz w:val="20"/>
          <w:szCs w:val="20"/>
        </w:rPr>
        <w:t xml:space="preserve"> </w:t>
      </w:r>
      <w:r w:rsidR="00417869" w:rsidRPr="00DF4FDD">
        <w:rPr>
          <w:rFonts w:ascii="Times New Roman" w:hAnsi="Times New Roman" w:cs="Times New Roman"/>
          <w:color w:val="101010"/>
          <w:kern w:val="0"/>
          <w:sz w:val="20"/>
          <w:szCs w:val="20"/>
        </w:rPr>
        <w:t xml:space="preserve">(because there were no </w:t>
      </w:r>
      <w:r w:rsidR="00DF4FDD" w:rsidRPr="00DF4FDD">
        <w:rPr>
          <w:rFonts w:ascii="Times New Roman" w:hAnsi="Times New Roman" w:cs="Times New Roman"/>
          <w:kern w:val="0"/>
          <w:sz w:val="20"/>
          <w:szCs w:val="20"/>
        </w:rPr>
        <w:t>mortality</w:t>
      </w:r>
      <w:r w:rsidR="00417869" w:rsidRPr="00DF4FDD">
        <w:rPr>
          <w:rFonts w:ascii="Times New Roman" w:hAnsi="Times New Roman" w:cs="Times New Roman"/>
          <w:color w:val="101010"/>
          <w:kern w:val="0"/>
          <w:sz w:val="20"/>
          <w:szCs w:val="20"/>
        </w:rPr>
        <w:t xml:space="preserve"> in low risk group)</w:t>
      </w:r>
    </w:p>
    <w:bookmarkEnd w:id="0"/>
    <w:sectPr w:rsidR="008E7210" w:rsidRPr="00DF4FDD" w:rsidSect="008E721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8C9"/>
    <w:rsid w:val="0003110A"/>
    <w:rsid w:val="00065D0F"/>
    <w:rsid w:val="00097C03"/>
    <w:rsid w:val="00132B57"/>
    <w:rsid w:val="00151843"/>
    <w:rsid w:val="001750B0"/>
    <w:rsid w:val="001C292A"/>
    <w:rsid w:val="001E0D43"/>
    <w:rsid w:val="001F0602"/>
    <w:rsid w:val="002363A6"/>
    <w:rsid w:val="002518C9"/>
    <w:rsid w:val="00271351"/>
    <w:rsid w:val="002760EF"/>
    <w:rsid w:val="00287246"/>
    <w:rsid w:val="002F6B5E"/>
    <w:rsid w:val="0035046C"/>
    <w:rsid w:val="00381325"/>
    <w:rsid w:val="0038348F"/>
    <w:rsid w:val="00394700"/>
    <w:rsid w:val="003B344E"/>
    <w:rsid w:val="00416137"/>
    <w:rsid w:val="00417869"/>
    <w:rsid w:val="00440B31"/>
    <w:rsid w:val="00485C97"/>
    <w:rsid w:val="004B33E0"/>
    <w:rsid w:val="00500C25"/>
    <w:rsid w:val="00572110"/>
    <w:rsid w:val="0059025A"/>
    <w:rsid w:val="006226F1"/>
    <w:rsid w:val="00667164"/>
    <w:rsid w:val="006970B0"/>
    <w:rsid w:val="006C0291"/>
    <w:rsid w:val="006C24F5"/>
    <w:rsid w:val="006C2C57"/>
    <w:rsid w:val="006D2D0D"/>
    <w:rsid w:val="006F7525"/>
    <w:rsid w:val="0074117F"/>
    <w:rsid w:val="0074394F"/>
    <w:rsid w:val="007C714E"/>
    <w:rsid w:val="008036DD"/>
    <w:rsid w:val="00840F87"/>
    <w:rsid w:val="00863D00"/>
    <w:rsid w:val="008B5A71"/>
    <w:rsid w:val="008C406D"/>
    <w:rsid w:val="008D2919"/>
    <w:rsid w:val="008D594F"/>
    <w:rsid w:val="008E7210"/>
    <w:rsid w:val="008F12D9"/>
    <w:rsid w:val="00927C7C"/>
    <w:rsid w:val="00940708"/>
    <w:rsid w:val="00954988"/>
    <w:rsid w:val="00986874"/>
    <w:rsid w:val="009A090A"/>
    <w:rsid w:val="009F236D"/>
    <w:rsid w:val="00A12F73"/>
    <w:rsid w:val="00A16B5B"/>
    <w:rsid w:val="00A26B72"/>
    <w:rsid w:val="00A35882"/>
    <w:rsid w:val="00A55834"/>
    <w:rsid w:val="00A75D1C"/>
    <w:rsid w:val="00AA18BC"/>
    <w:rsid w:val="00AD0668"/>
    <w:rsid w:val="00B1657B"/>
    <w:rsid w:val="00B25E21"/>
    <w:rsid w:val="00B82497"/>
    <w:rsid w:val="00B82AEB"/>
    <w:rsid w:val="00B86F97"/>
    <w:rsid w:val="00BC35DE"/>
    <w:rsid w:val="00BF30DC"/>
    <w:rsid w:val="00C55208"/>
    <w:rsid w:val="00C84B51"/>
    <w:rsid w:val="00CC66DC"/>
    <w:rsid w:val="00CD404B"/>
    <w:rsid w:val="00CE4F02"/>
    <w:rsid w:val="00D104AE"/>
    <w:rsid w:val="00DB34FA"/>
    <w:rsid w:val="00DF4FDD"/>
    <w:rsid w:val="00E218F5"/>
    <w:rsid w:val="00E24A02"/>
    <w:rsid w:val="00E748F6"/>
    <w:rsid w:val="00E77B17"/>
    <w:rsid w:val="00ED4A47"/>
    <w:rsid w:val="00F03C1A"/>
    <w:rsid w:val="00F71A16"/>
    <w:rsid w:val="00FC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4BF5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18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18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166</Words>
  <Characters>994</Characters>
  <Application>Microsoft Macintosh Word</Application>
  <DocSecurity>0</DocSecurity>
  <Lines>18</Lines>
  <Paragraphs>6</Paragraphs>
  <ScaleCrop>false</ScaleCrop>
  <Company>一附院</Company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峰 苗</dc:creator>
  <cp:keywords/>
  <dc:description/>
  <cp:lastModifiedBy>超峰 苗</cp:lastModifiedBy>
  <cp:revision>112</cp:revision>
  <dcterms:created xsi:type="dcterms:W3CDTF">2017-06-04T09:40:00Z</dcterms:created>
  <dcterms:modified xsi:type="dcterms:W3CDTF">2017-08-20T03:11:00Z</dcterms:modified>
</cp:coreProperties>
</file>